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2FB" w:rsidRDefault="009262FB" w:rsidP="005C2B2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Figure S2</w:t>
      </w:r>
      <w:r w:rsidR="008144D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Root </w:t>
      </w:r>
      <w:r w:rsidR="008144DF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 xml:space="preserve">ean </w:t>
      </w:r>
      <w:r w:rsidR="008144D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quare </w:t>
      </w:r>
      <w:r w:rsidR="008144DF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luctuation (</w:t>
      </w:r>
      <w:r w:rsidR="00DF4010">
        <w:rPr>
          <w:rFonts w:ascii="Times New Roman" w:hAnsi="Times New Roman" w:cs="Times New Roman"/>
          <w:b/>
        </w:rPr>
        <w:t>Cα only</w:t>
      </w:r>
      <w:r>
        <w:rPr>
          <w:rFonts w:ascii="Times New Roman" w:hAnsi="Times New Roman" w:cs="Times New Roman"/>
          <w:b/>
        </w:rPr>
        <w:t xml:space="preserve">) of each </w:t>
      </w:r>
      <w:r w:rsidR="008144DF">
        <w:rPr>
          <w:rFonts w:ascii="Times New Roman" w:hAnsi="Times New Roman" w:cs="Times New Roman"/>
          <w:b/>
        </w:rPr>
        <w:t>Simulation</w:t>
      </w:r>
    </w:p>
    <w:p w:rsidR="009262FB" w:rsidRDefault="004F2B87" w:rsidP="005C2B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. Monomer</w:t>
      </w:r>
      <w:r w:rsidR="009262FB" w:rsidRPr="005C2B27">
        <w:rPr>
          <w:rFonts w:ascii="Times New Roman" w:hAnsi="Times New Roman" w:cs="Times New Roman"/>
        </w:rPr>
        <w:t xml:space="preserve">, Zn binding at His6, 13, 14 </w:t>
      </w:r>
      <w:r>
        <w:rPr>
          <w:rFonts w:ascii="Times New Roman" w:hAnsi="Times New Roman" w:cs="Times New Roman"/>
        </w:rPr>
        <w:t xml:space="preserve">and </w:t>
      </w:r>
      <w:r w:rsidR="009262FB" w:rsidRPr="005C2B27">
        <w:rPr>
          <w:rFonts w:ascii="Times New Roman" w:hAnsi="Times New Roman" w:cs="Times New Roman"/>
        </w:rPr>
        <w:t>Glu11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</w:rPr>
      </w:pPr>
    </w:p>
    <w:p w:rsidR="008144DF" w:rsidRDefault="0081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62FB" w:rsidRDefault="009262FB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lastRenderedPageBreak/>
        <w:t xml:space="preserve">B1. </w:t>
      </w:r>
      <w:r w:rsidR="0076237F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>
        <w:rPr>
          <w:rFonts w:ascii="Times New Roman" w:hAnsi="Times New Roman" w:cs="Times New Roman"/>
        </w:rPr>
        <w:t>bridging</w:t>
      </w:r>
      <w:r w:rsidRPr="005C2B27">
        <w:rPr>
          <w:rFonts w:ascii="Times New Roman" w:hAnsi="Times New Roman" w:cs="Times New Roman"/>
        </w:rPr>
        <w:t xml:space="preserve"> at </w:t>
      </w:r>
      <w:r w:rsidR="004F2B87" w:rsidRPr="005C2B27">
        <w:rPr>
          <w:rFonts w:ascii="Times New Roman" w:hAnsi="Times New Roman" w:cs="Times New Roman"/>
        </w:rPr>
        <w:t>His6</w:t>
      </w:r>
      <w:r w:rsidR="004F2B87">
        <w:rPr>
          <w:rFonts w:ascii="Times New Roman" w:hAnsi="Times New Roman" w:cs="Times New Roman"/>
        </w:rPr>
        <w:t xml:space="preserve"> and </w:t>
      </w:r>
      <w:r w:rsidR="00167385" w:rsidRPr="005C2B27">
        <w:rPr>
          <w:rFonts w:ascii="Times New Roman" w:hAnsi="Times New Roman" w:cs="Times New Roman"/>
        </w:rPr>
        <w:t>Glu11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43200"/>
            <wp:effectExtent l="19050" t="0" r="1905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43200"/>
            <wp:effectExtent l="19050" t="0" r="1905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</w:p>
    <w:p w:rsidR="008144DF" w:rsidRDefault="0081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62FB" w:rsidRPr="005C2B27" w:rsidRDefault="009262FB" w:rsidP="009262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2</w:t>
      </w:r>
      <w:r w:rsidRPr="005C2B27">
        <w:rPr>
          <w:rFonts w:ascii="Times New Roman" w:hAnsi="Times New Roman" w:cs="Times New Roman"/>
        </w:rPr>
        <w:t xml:space="preserve">. </w:t>
      </w:r>
      <w:r w:rsidR="0076237F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>
        <w:rPr>
          <w:rFonts w:ascii="Times New Roman" w:hAnsi="Times New Roman" w:cs="Times New Roman"/>
        </w:rPr>
        <w:t>bridging</w:t>
      </w:r>
      <w:r w:rsidRPr="005C2B27">
        <w:rPr>
          <w:rFonts w:ascii="Times New Roman" w:hAnsi="Times New Roman" w:cs="Times New Roman"/>
        </w:rPr>
        <w:t xml:space="preserve"> at </w:t>
      </w:r>
      <w:r w:rsidR="00167385" w:rsidRPr="005C2B27">
        <w:rPr>
          <w:rFonts w:ascii="Times New Roman" w:hAnsi="Times New Roman" w:cs="Times New Roman"/>
        </w:rPr>
        <w:t>Glu11</w:t>
      </w:r>
      <w:r w:rsidR="00167385">
        <w:rPr>
          <w:rFonts w:ascii="Times New Roman" w:hAnsi="Times New Roman" w:cs="Times New Roman"/>
        </w:rPr>
        <w:t xml:space="preserve"> </w:t>
      </w:r>
      <w:r w:rsidR="00167385" w:rsidRPr="005C2B27">
        <w:rPr>
          <w:rFonts w:ascii="Times New Roman" w:hAnsi="Times New Roman" w:cs="Times New Roman"/>
        </w:rPr>
        <w:t xml:space="preserve">and </w:t>
      </w:r>
      <w:r w:rsidR="00167385">
        <w:rPr>
          <w:rFonts w:ascii="Times New Roman" w:hAnsi="Times New Roman" w:cs="Times New Roman"/>
        </w:rPr>
        <w:t>His13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</w:rPr>
      </w:pPr>
    </w:p>
    <w:p w:rsidR="008144DF" w:rsidRDefault="0081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B</w:t>
      </w:r>
      <w:r w:rsidR="008144DF">
        <w:rPr>
          <w:rFonts w:ascii="Times New Roman" w:hAnsi="Times New Roman" w:cs="Times New Roman"/>
        </w:rPr>
        <w:t>3</w:t>
      </w:r>
      <w:r w:rsidRPr="005C2B27">
        <w:rPr>
          <w:rFonts w:ascii="Times New Roman" w:hAnsi="Times New Roman" w:cs="Times New Roman"/>
        </w:rPr>
        <w:t xml:space="preserve">. </w:t>
      </w:r>
      <w:r w:rsidR="0076237F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>
        <w:rPr>
          <w:rFonts w:ascii="Times New Roman" w:hAnsi="Times New Roman" w:cs="Times New Roman"/>
        </w:rPr>
        <w:t xml:space="preserve">bridging at </w:t>
      </w:r>
      <w:r w:rsidR="00167385" w:rsidRPr="005C2B27">
        <w:rPr>
          <w:rFonts w:ascii="Times New Roman" w:hAnsi="Times New Roman" w:cs="Times New Roman"/>
        </w:rPr>
        <w:t>Glu11</w:t>
      </w:r>
      <w:r w:rsidR="00167385">
        <w:rPr>
          <w:rFonts w:ascii="Times New Roman" w:hAnsi="Times New Roman" w:cs="Times New Roman"/>
        </w:rPr>
        <w:t xml:space="preserve"> </w:t>
      </w:r>
      <w:r w:rsidR="00167385" w:rsidRPr="005C2B2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His14</w:t>
      </w:r>
      <w:r w:rsidRPr="005C2B27">
        <w:rPr>
          <w:rFonts w:ascii="Times New Roman" w:hAnsi="Times New Roman" w:cs="Times New Roman"/>
        </w:rPr>
        <w:t xml:space="preserve"> 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</w:rPr>
      </w:pPr>
    </w:p>
    <w:p w:rsidR="00E365FE" w:rsidRDefault="00E365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B4</w:t>
      </w:r>
      <w:r w:rsidRPr="005C2B27">
        <w:rPr>
          <w:rFonts w:ascii="Times New Roman" w:hAnsi="Times New Roman" w:cs="Times New Roman"/>
        </w:rPr>
        <w:t xml:space="preserve">. </w:t>
      </w:r>
      <w:r w:rsidR="0076237F">
        <w:rPr>
          <w:rFonts w:ascii="Times New Roman" w:hAnsi="Times New Roman" w:cs="Times New Roman"/>
        </w:rPr>
        <w:t xml:space="preserve">Dimer, </w:t>
      </w:r>
      <w:r w:rsidRPr="005C2B27">
        <w:rPr>
          <w:rFonts w:ascii="Times New Roman" w:hAnsi="Times New Roman" w:cs="Times New Roman"/>
        </w:rPr>
        <w:t xml:space="preserve">Zn </w:t>
      </w:r>
      <w:r>
        <w:rPr>
          <w:rFonts w:ascii="Times New Roman" w:hAnsi="Times New Roman" w:cs="Times New Roman"/>
        </w:rPr>
        <w:t>bridging at His13</w:t>
      </w:r>
      <w:r w:rsidR="008144DF">
        <w:rPr>
          <w:rFonts w:ascii="Times New Roman" w:hAnsi="Times New Roman" w:cs="Times New Roman"/>
        </w:rPr>
        <w:t xml:space="preserve"> and His</w:t>
      </w:r>
      <w:r>
        <w:rPr>
          <w:rFonts w:ascii="Times New Roman" w:hAnsi="Times New Roman" w:cs="Times New Roman"/>
        </w:rPr>
        <w:t>14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486400" cy="2739390"/>
            <wp:effectExtent l="0" t="0" r="25400" b="2921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</w:p>
    <w:p w:rsidR="009262FB" w:rsidRPr="005C2B27" w:rsidRDefault="009262FB" w:rsidP="009262FB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>For each simulation, root mea</w:t>
      </w:r>
      <w:r>
        <w:rPr>
          <w:rFonts w:ascii="Times New Roman" w:hAnsi="Times New Roman" w:cs="Times New Roman"/>
        </w:rPr>
        <w:t>n square fluctuation (RMSF)</w:t>
      </w:r>
      <w:r w:rsidRPr="005C2B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Pr="005C2B27">
        <w:rPr>
          <w:rFonts w:ascii="Times New Roman" w:hAnsi="Times New Roman" w:cs="Times New Roman"/>
        </w:rPr>
        <w:t xml:space="preserve">calculated for </w:t>
      </w:r>
      <w:r>
        <w:rPr>
          <w:rFonts w:ascii="Times New Roman" w:hAnsi="Times New Roman" w:cs="Times New Roman"/>
        </w:rPr>
        <w:t xml:space="preserve">the </w:t>
      </w:r>
      <w:r w:rsidR="00E365FE">
        <w:rPr>
          <w:rFonts w:ascii="Times New Roman" w:hAnsi="Times New Roman" w:cs="Times New Roman"/>
        </w:rPr>
        <w:t>equilibrated portion of the simulation (last 80ns)</w:t>
      </w:r>
      <w:r>
        <w:rPr>
          <w:rFonts w:ascii="Times New Roman" w:hAnsi="Times New Roman" w:cs="Times New Roman"/>
        </w:rPr>
        <w:t>.</w:t>
      </w:r>
      <w:r w:rsidR="00E365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5C2B27">
        <w:rPr>
          <w:rFonts w:ascii="Times New Roman" w:hAnsi="Times New Roman" w:cs="Times New Roman"/>
        </w:rPr>
        <w:t>Gray lines are Zn</w:t>
      </w:r>
      <w:r w:rsidR="00E365FE">
        <w:rPr>
          <w:rFonts w:ascii="Times New Roman" w:hAnsi="Times New Roman" w:cs="Times New Roman"/>
        </w:rPr>
        <w:t>-</w:t>
      </w:r>
      <w:r w:rsidRPr="005C2B27">
        <w:rPr>
          <w:rFonts w:ascii="Times New Roman" w:hAnsi="Times New Roman" w:cs="Times New Roman"/>
        </w:rPr>
        <w:t xml:space="preserve">bound </w:t>
      </w:r>
      <w:r w:rsidR="00BB17BA">
        <w:rPr>
          <w:rFonts w:ascii="Times New Roman" w:hAnsi="Times New Roman" w:cs="Times New Roman"/>
        </w:rPr>
        <w:t>complexes.  D</w:t>
      </w:r>
      <w:r w:rsidRPr="005C2B27">
        <w:rPr>
          <w:rFonts w:ascii="Times New Roman" w:hAnsi="Times New Roman" w:cs="Times New Roman"/>
        </w:rPr>
        <w:t>ark gray lines are control</w:t>
      </w:r>
      <w:r w:rsidR="00BB17BA">
        <w:rPr>
          <w:rFonts w:ascii="Times New Roman" w:hAnsi="Times New Roman" w:cs="Times New Roman"/>
        </w:rPr>
        <w:t>s</w:t>
      </w:r>
      <w:r w:rsidRPr="005C2B27">
        <w:rPr>
          <w:rFonts w:ascii="Times New Roman" w:hAnsi="Times New Roman" w:cs="Times New Roman"/>
        </w:rPr>
        <w:t>.</w:t>
      </w:r>
    </w:p>
    <w:p w:rsidR="009262FB" w:rsidRDefault="009262FB" w:rsidP="005C2B27">
      <w:pPr>
        <w:rPr>
          <w:rFonts w:ascii="Times New Roman" w:hAnsi="Times New Roman" w:cs="Times New Roman"/>
          <w:b/>
        </w:rPr>
      </w:pPr>
    </w:p>
    <w:p w:rsidR="00E365FE" w:rsidRDefault="00E365FE">
      <w:pPr>
        <w:rPr>
          <w:rFonts w:ascii="Times New Roman" w:hAnsi="Times New Roman" w:cs="Times New Roman"/>
          <w:b/>
        </w:rPr>
      </w:pPr>
    </w:p>
    <w:sectPr w:rsidR="00E365FE" w:rsidSect="00120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14"/>
    <w:rsid w:val="00015352"/>
    <w:rsid w:val="00024D5B"/>
    <w:rsid w:val="000B3B80"/>
    <w:rsid w:val="000D33A0"/>
    <w:rsid w:val="001207D7"/>
    <w:rsid w:val="00144AC6"/>
    <w:rsid w:val="00167385"/>
    <w:rsid w:val="00222689"/>
    <w:rsid w:val="00272E09"/>
    <w:rsid w:val="003E3999"/>
    <w:rsid w:val="00433490"/>
    <w:rsid w:val="00434AE8"/>
    <w:rsid w:val="004F2B87"/>
    <w:rsid w:val="005C2B27"/>
    <w:rsid w:val="0076237F"/>
    <w:rsid w:val="007D0634"/>
    <w:rsid w:val="007E0FB7"/>
    <w:rsid w:val="008144DF"/>
    <w:rsid w:val="009262FB"/>
    <w:rsid w:val="00AB2914"/>
    <w:rsid w:val="00B933C1"/>
    <w:rsid w:val="00BA0596"/>
    <w:rsid w:val="00BA3206"/>
    <w:rsid w:val="00BB17BA"/>
    <w:rsid w:val="00BF1055"/>
    <w:rsid w:val="00DD2382"/>
    <w:rsid w:val="00DF4010"/>
    <w:rsid w:val="00E365FE"/>
    <w:rsid w:val="00F15EE2"/>
    <w:rsid w:val="00F4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rmsf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Ab</c:v>
          </c:tx>
          <c:marker>
            <c:symbol val="none"/>
          </c:marker>
          <c:yVal>
            <c:numRef>
              <c:f>monomer!$A$1:$A$42</c:f>
              <c:numCache>
                <c:formatCode>General</c:formatCode>
                <c:ptCount val="42"/>
                <c:pt idx="0">
                  <c:v>9.4758405685424876</c:v>
                </c:pt>
                <c:pt idx="1">
                  <c:v>7.7588858604431064</c:v>
                </c:pt>
                <c:pt idx="2">
                  <c:v>6.9916796684265101</c:v>
                </c:pt>
                <c:pt idx="3">
                  <c:v>5.8374915122985795</c:v>
                </c:pt>
                <c:pt idx="4">
                  <c:v>5.0931720733642498</c:v>
                </c:pt>
                <c:pt idx="5">
                  <c:v>4.6590638160705495</c:v>
                </c:pt>
                <c:pt idx="6">
                  <c:v>5.27978038787841</c:v>
                </c:pt>
                <c:pt idx="7">
                  <c:v>5.1741514205932573</c:v>
                </c:pt>
                <c:pt idx="8">
                  <c:v>4.4982314109802237</c:v>
                </c:pt>
                <c:pt idx="9">
                  <c:v>5.353887557983386</c:v>
                </c:pt>
                <c:pt idx="10">
                  <c:v>5.4425163269042862</c:v>
                </c:pt>
                <c:pt idx="11">
                  <c:v>4.0122699737548837</c:v>
                </c:pt>
                <c:pt idx="12">
                  <c:v>3.5861730575561519</c:v>
                </c:pt>
                <c:pt idx="13">
                  <c:v>4.4697585105896014</c:v>
                </c:pt>
                <c:pt idx="14">
                  <c:v>4.2859864234924299</c:v>
                </c:pt>
                <c:pt idx="15">
                  <c:v>3.34832668304443</c:v>
                </c:pt>
                <c:pt idx="16">
                  <c:v>3.4716134071349987</c:v>
                </c:pt>
                <c:pt idx="17">
                  <c:v>4.0587348937988201</c:v>
                </c:pt>
                <c:pt idx="18">
                  <c:v>4.1524891853332502</c:v>
                </c:pt>
                <c:pt idx="19">
                  <c:v>3.826743125915518</c:v>
                </c:pt>
                <c:pt idx="20">
                  <c:v>3.6677291393280003</c:v>
                </c:pt>
                <c:pt idx="21">
                  <c:v>4.3051915168762136</c:v>
                </c:pt>
                <c:pt idx="22">
                  <c:v>4.8144416809081996</c:v>
                </c:pt>
                <c:pt idx="23">
                  <c:v>4.4814734458923393</c:v>
                </c:pt>
                <c:pt idx="24">
                  <c:v>4.0866899490356401</c:v>
                </c:pt>
                <c:pt idx="25">
                  <c:v>5.3942193984985298</c:v>
                </c:pt>
                <c:pt idx="26">
                  <c:v>5.9402785301208514</c:v>
                </c:pt>
                <c:pt idx="27">
                  <c:v>4.8463659286498997</c:v>
                </c:pt>
                <c:pt idx="28">
                  <c:v>5.0409350395202557</c:v>
                </c:pt>
                <c:pt idx="29">
                  <c:v>5.2545490264892463</c:v>
                </c:pt>
                <c:pt idx="30">
                  <c:v>4.2802615165710414</c:v>
                </c:pt>
                <c:pt idx="31">
                  <c:v>3.7332794666290199</c:v>
                </c:pt>
                <c:pt idx="32">
                  <c:v>4.5314073562621999</c:v>
                </c:pt>
                <c:pt idx="33">
                  <c:v>5.5278010368347061</c:v>
                </c:pt>
                <c:pt idx="34">
                  <c:v>6.3848686218261701</c:v>
                </c:pt>
                <c:pt idx="35">
                  <c:v>7.1649065017700027</c:v>
                </c:pt>
                <c:pt idx="36">
                  <c:v>7.6158490180969158</c:v>
                </c:pt>
                <c:pt idx="37">
                  <c:v>9.0154113769531197</c:v>
                </c:pt>
                <c:pt idx="38">
                  <c:v>8.9940814971923739</c:v>
                </c:pt>
                <c:pt idx="39">
                  <c:v>9.5484552383422869</c:v>
                </c:pt>
                <c:pt idx="40">
                  <c:v>11.484827995300202</c:v>
                </c:pt>
                <c:pt idx="41">
                  <c:v>13.867377281188904</c:v>
                </c:pt>
              </c:numCache>
            </c:numRef>
          </c:yVal>
          <c:smooth val="0"/>
        </c:ser>
        <c:ser>
          <c:idx val="1"/>
          <c:order val="1"/>
          <c:tx>
            <c:v>Zn(Ab)</c:v>
          </c:tx>
          <c:marker>
            <c:symbol val="none"/>
          </c:marker>
          <c:yVal>
            <c:numRef>
              <c:f>monomer!$B$1:$B$42</c:f>
              <c:numCache>
                <c:formatCode>General</c:formatCode>
                <c:ptCount val="42"/>
                <c:pt idx="0">
                  <c:v>9.1473340988159126</c:v>
                </c:pt>
                <c:pt idx="1">
                  <c:v>7.1830539703369061</c:v>
                </c:pt>
                <c:pt idx="2">
                  <c:v>6.0330252647399885</c:v>
                </c:pt>
                <c:pt idx="3">
                  <c:v>4.6860280036926261</c:v>
                </c:pt>
                <c:pt idx="4">
                  <c:v>3.9016821384429901</c:v>
                </c:pt>
                <c:pt idx="5">
                  <c:v>2.7217130661010729</c:v>
                </c:pt>
                <c:pt idx="6">
                  <c:v>4.7468924522399902</c:v>
                </c:pt>
                <c:pt idx="7">
                  <c:v>5.7772717475891104</c:v>
                </c:pt>
                <c:pt idx="8">
                  <c:v>6.4432806968688903</c:v>
                </c:pt>
                <c:pt idx="9">
                  <c:v>5.0835261344909624</c:v>
                </c:pt>
                <c:pt idx="10">
                  <c:v>3.0338585376739484</c:v>
                </c:pt>
                <c:pt idx="11">
                  <c:v>4.4686050415039</c:v>
                </c:pt>
                <c:pt idx="12">
                  <c:v>5.5584106445312464</c:v>
                </c:pt>
                <c:pt idx="13">
                  <c:v>4.4585700035095224</c:v>
                </c:pt>
                <c:pt idx="14">
                  <c:v>4.5204744338989169</c:v>
                </c:pt>
                <c:pt idx="15">
                  <c:v>6.0900268554687464</c:v>
                </c:pt>
                <c:pt idx="16">
                  <c:v>5.4534354209899885</c:v>
                </c:pt>
                <c:pt idx="17">
                  <c:v>6.1471724510192765</c:v>
                </c:pt>
                <c:pt idx="18">
                  <c:v>5.0103116035461399</c:v>
                </c:pt>
                <c:pt idx="19">
                  <c:v>3.1258981227874711</c:v>
                </c:pt>
                <c:pt idx="20">
                  <c:v>3.92394542694091</c:v>
                </c:pt>
                <c:pt idx="21">
                  <c:v>4.038094997405997</c:v>
                </c:pt>
                <c:pt idx="22">
                  <c:v>2.9850039482116717</c:v>
                </c:pt>
                <c:pt idx="23">
                  <c:v>2.8147010803222599</c:v>
                </c:pt>
                <c:pt idx="24">
                  <c:v>3.8262348175048797</c:v>
                </c:pt>
                <c:pt idx="25">
                  <c:v>4.0702519416809002</c:v>
                </c:pt>
                <c:pt idx="26">
                  <c:v>4.2497854232788024</c:v>
                </c:pt>
                <c:pt idx="27">
                  <c:v>4.4612855911254785</c:v>
                </c:pt>
                <c:pt idx="28">
                  <c:v>5.1008448600768936</c:v>
                </c:pt>
                <c:pt idx="29">
                  <c:v>6.1115145683288423</c:v>
                </c:pt>
                <c:pt idx="30">
                  <c:v>4.9153141975402797</c:v>
                </c:pt>
                <c:pt idx="31">
                  <c:v>3.4195618629455518</c:v>
                </c:pt>
                <c:pt idx="32">
                  <c:v>5.0699896812438903</c:v>
                </c:pt>
                <c:pt idx="33">
                  <c:v>5.4587774276733434</c:v>
                </c:pt>
                <c:pt idx="34">
                  <c:v>4.9422531127929661</c:v>
                </c:pt>
                <c:pt idx="35">
                  <c:v>4.7632670402526838</c:v>
                </c:pt>
                <c:pt idx="36">
                  <c:v>4.9755229949951136</c:v>
                </c:pt>
                <c:pt idx="37">
                  <c:v>4.3862009048461914</c:v>
                </c:pt>
                <c:pt idx="38">
                  <c:v>4.3053207397460875</c:v>
                </c:pt>
                <c:pt idx="39">
                  <c:v>5.4916620254516717</c:v>
                </c:pt>
                <c:pt idx="40">
                  <c:v>7.2764067649841371</c:v>
                </c:pt>
                <c:pt idx="41">
                  <c:v>8.60567951202392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273600"/>
        <c:axId val="166275328"/>
      </c:scatterChart>
      <c:valAx>
        <c:axId val="166273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166275328"/>
        <c:crosses val="autoZero"/>
        <c:crossBetween val="midCat"/>
      </c:valAx>
      <c:valAx>
        <c:axId val="1662753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62736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Chain A</a:t>
            </a:r>
            <a:r>
              <a:rPr lang="el-GR" sz="1200"/>
              <a:t> </a:t>
            </a:r>
            <a:endParaRPr lang="en-US" sz="1200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611!$A$1:$A$42</c:f>
              <c:numCache>
                <c:formatCode>General</c:formatCode>
                <c:ptCount val="42"/>
                <c:pt idx="0">
                  <c:v>8.6649694442748935</c:v>
                </c:pt>
                <c:pt idx="1">
                  <c:v>7.6542296409606898</c:v>
                </c:pt>
                <c:pt idx="2">
                  <c:v>5.5387821197509703</c:v>
                </c:pt>
                <c:pt idx="3">
                  <c:v>5.0435996055603036</c:v>
                </c:pt>
                <c:pt idx="4">
                  <c:v>7.1353173255920401</c:v>
                </c:pt>
                <c:pt idx="5">
                  <c:v>9.7017116546630753</c:v>
                </c:pt>
                <c:pt idx="6">
                  <c:v>10.850709915161111</c:v>
                </c:pt>
                <c:pt idx="7">
                  <c:v>9.2727527618408185</c:v>
                </c:pt>
                <c:pt idx="8">
                  <c:v>9.8602294921875</c:v>
                </c:pt>
                <c:pt idx="9">
                  <c:v>9.0511713027954013</c:v>
                </c:pt>
                <c:pt idx="10">
                  <c:v>11.296895980834893</c:v>
                </c:pt>
                <c:pt idx="11">
                  <c:v>12.4603223800659</c:v>
                </c:pt>
                <c:pt idx="12">
                  <c:v>11.735120773315398</c:v>
                </c:pt>
                <c:pt idx="13">
                  <c:v>8.7507810592651367</c:v>
                </c:pt>
                <c:pt idx="14">
                  <c:v>8.4776515960693395</c:v>
                </c:pt>
                <c:pt idx="15">
                  <c:v>8.936058998107919</c:v>
                </c:pt>
                <c:pt idx="16">
                  <c:v>7.0583162307739169</c:v>
                </c:pt>
                <c:pt idx="17">
                  <c:v>4.8671512603759624</c:v>
                </c:pt>
                <c:pt idx="18">
                  <c:v>5.86225986480712</c:v>
                </c:pt>
                <c:pt idx="19">
                  <c:v>5.4718337059021094</c:v>
                </c:pt>
                <c:pt idx="20">
                  <c:v>4.0174431800842241</c:v>
                </c:pt>
                <c:pt idx="21">
                  <c:v>3.9559454917907666</c:v>
                </c:pt>
                <c:pt idx="22">
                  <c:v>4.2528901100158603</c:v>
                </c:pt>
                <c:pt idx="23">
                  <c:v>4.8534779548645002</c:v>
                </c:pt>
                <c:pt idx="24">
                  <c:v>5.4299602508544895</c:v>
                </c:pt>
                <c:pt idx="25">
                  <c:v>5.94134473800659</c:v>
                </c:pt>
                <c:pt idx="26">
                  <c:v>7.971246719360356</c:v>
                </c:pt>
                <c:pt idx="27">
                  <c:v>7.9356856346130336</c:v>
                </c:pt>
                <c:pt idx="28">
                  <c:v>6.1692080497741735</c:v>
                </c:pt>
                <c:pt idx="29">
                  <c:v>6.9180135726928702</c:v>
                </c:pt>
                <c:pt idx="30">
                  <c:v>8.5565547943115217</c:v>
                </c:pt>
                <c:pt idx="31">
                  <c:v>8.2941999435424734</c:v>
                </c:pt>
                <c:pt idx="32">
                  <c:v>7.2524476051330504</c:v>
                </c:pt>
                <c:pt idx="33">
                  <c:v>6.6385564804077095</c:v>
                </c:pt>
                <c:pt idx="34">
                  <c:v>6.6601305007934437</c:v>
                </c:pt>
                <c:pt idx="35">
                  <c:v>8.0184974670410103</c:v>
                </c:pt>
                <c:pt idx="36">
                  <c:v>9.6002025604247994</c:v>
                </c:pt>
                <c:pt idx="37">
                  <c:v>8.4735221862792969</c:v>
                </c:pt>
                <c:pt idx="38">
                  <c:v>7.5373139381408603</c:v>
                </c:pt>
                <c:pt idx="39">
                  <c:v>6.2939510345458896</c:v>
                </c:pt>
                <c:pt idx="40">
                  <c:v>7.1311249732971085</c:v>
                </c:pt>
                <c:pt idx="41">
                  <c:v>8.2546291351318253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611!$B$1:$B$42</c:f>
              <c:numCache>
                <c:formatCode>General</c:formatCode>
                <c:ptCount val="42"/>
                <c:pt idx="0">
                  <c:v>7.6062307357788024</c:v>
                </c:pt>
                <c:pt idx="1">
                  <c:v>6.0518364906311035</c:v>
                </c:pt>
                <c:pt idx="2">
                  <c:v>5.4731869697570765</c:v>
                </c:pt>
                <c:pt idx="3">
                  <c:v>4.3635339736938397</c:v>
                </c:pt>
                <c:pt idx="4">
                  <c:v>4.358630657196036</c:v>
                </c:pt>
                <c:pt idx="5">
                  <c:v>3.4550855159759486</c:v>
                </c:pt>
                <c:pt idx="6">
                  <c:v>3.8410866260528485</c:v>
                </c:pt>
                <c:pt idx="7">
                  <c:v>4.0475158691406135</c:v>
                </c:pt>
                <c:pt idx="8">
                  <c:v>4.0503058433532697</c:v>
                </c:pt>
                <c:pt idx="9">
                  <c:v>4.2449522018432573</c:v>
                </c:pt>
                <c:pt idx="10">
                  <c:v>3.36166071891784</c:v>
                </c:pt>
                <c:pt idx="11">
                  <c:v>3.3332121372222878</c:v>
                </c:pt>
                <c:pt idx="12">
                  <c:v>2.6091845035552912</c:v>
                </c:pt>
                <c:pt idx="13">
                  <c:v>3.2118778228759712</c:v>
                </c:pt>
                <c:pt idx="14">
                  <c:v>3.39896035194396</c:v>
                </c:pt>
                <c:pt idx="15">
                  <c:v>3.2466673851013117</c:v>
                </c:pt>
                <c:pt idx="16">
                  <c:v>3.5112075805664</c:v>
                </c:pt>
                <c:pt idx="17">
                  <c:v>3.0972447395324711</c:v>
                </c:pt>
                <c:pt idx="18">
                  <c:v>2.61120176315307</c:v>
                </c:pt>
                <c:pt idx="19">
                  <c:v>2.8869712352752597</c:v>
                </c:pt>
                <c:pt idx="20">
                  <c:v>3.2603735923767019</c:v>
                </c:pt>
                <c:pt idx="21">
                  <c:v>2.9289870262145912</c:v>
                </c:pt>
                <c:pt idx="22">
                  <c:v>2.6290838718414329</c:v>
                </c:pt>
                <c:pt idx="23">
                  <c:v>3.2380115985870335</c:v>
                </c:pt>
                <c:pt idx="24">
                  <c:v>3.7896239757537797</c:v>
                </c:pt>
                <c:pt idx="25">
                  <c:v>3.5317060947418182</c:v>
                </c:pt>
                <c:pt idx="26">
                  <c:v>4.1612348556518475</c:v>
                </c:pt>
                <c:pt idx="27">
                  <c:v>3.8916163444518985</c:v>
                </c:pt>
                <c:pt idx="28">
                  <c:v>3.3831899166107102</c:v>
                </c:pt>
                <c:pt idx="29">
                  <c:v>3.9846899509429918</c:v>
                </c:pt>
                <c:pt idx="30">
                  <c:v>4.5253334045410103</c:v>
                </c:pt>
                <c:pt idx="31">
                  <c:v>4.4825072288513095</c:v>
                </c:pt>
                <c:pt idx="32">
                  <c:v>4.4649639129638636</c:v>
                </c:pt>
                <c:pt idx="33">
                  <c:v>4.5132818222045898</c:v>
                </c:pt>
                <c:pt idx="34">
                  <c:v>5.13777351379394</c:v>
                </c:pt>
                <c:pt idx="35">
                  <c:v>5.1079850196838263</c:v>
                </c:pt>
                <c:pt idx="36">
                  <c:v>6.2960476875305114</c:v>
                </c:pt>
                <c:pt idx="37">
                  <c:v>7.4257097244262624</c:v>
                </c:pt>
                <c:pt idx="38">
                  <c:v>7.7700552940368635</c:v>
                </c:pt>
                <c:pt idx="39">
                  <c:v>8.5697269439697248</c:v>
                </c:pt>
                <c:pt idx="40">
                  <c:v>10.712729454040499</c:v>
                </c:pt>
                <c:pt idx="41">
                  <c:v>11.8685655593872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51648"/>
        <c:axId val="161852224"/>
      </c:scatterChart>
      <c:valAx>
        <c:axId val="161851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161852224"/>
        <c:crosses val="autoZero"/>
        <c:crossBetween val="midCat"/>
      </c:valAx>
      <c:valAx>
        <c:axId val="1618522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85164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B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611!$C$1:$C$42</c:f>
              <c:numCache>
                <c:formatCode>General</c:formatCode>
                <c:ptCount val="42"/>
                <c:pt idx="0">
                  <c:v>9.6975049972534126</c:v>
                </c:pt>
                <c:pt idx="1">
                  <c:v>7.7895836830139134</c:v>
                </c:pt>
                <c:pt idx="2">
                  <c:v>6.1947631835937536</c:v>
                </c:pt>
                <c:pt idx="3">
                  <c:v>4.3477430343627903</c:v>
                </c:pt>
                <c:pt idx="4">
                  <c:v>4.5199317932128924</c:v>
                </c:pt>
                <c:pt idx="5">
                  <c:v>4.6205163002014036</c:v>
                </c:pt>
                <c:pt idx="6">
                  <c:v>5.3844447135925204</c:v>
                </c:pt>
                <c:pt idx="7">
                  <c:v>5.594225406646717</c:v>
                </c:pt>
                <c:pt idx="8">
                  <c:v>7.0900478363037065</c:v>
                </c:pt>
                <c:pt idx="9">
                  <c:v>8.1402969360351491</c:v>
                </c:pt>
                <c:pt idx="10">
                  <c:v>10.3562784194946</c:v>
                </c:pt>
                <c:pt idx="11">
                  <c:v>13.108428955078098</c:v>
                </c:pt>
                <c:pt idx="12">
                  <c:v>14.1647119522094</c:v>
                </c:pt>
                <c:pt idx="13">
                  <c:v>12.551271438598594</c:v>
                </c:pt>
                <c:pt idx="14">
                  <c:v>10.3054704666137</c:v>
                </c:pt>
                <c:pt idx="15">
                  <c:v>9.6264152526855469</c:v>
                </c:pt>
                <c:pt idx="16">
                  <c:v>9.7247829437255753</c:v>
                </c:pt>
                <c:pt idx="17">
                  <c:v>6.7868895530700604</c:v>
                </c:pt>
                <c:pt idx="18">
                  <c:v>6.5441298484802157</c:v>
                </c:pt>
                <c:pt idx="19">
                  <c:v>8.9198961257934517</c:v>
                </c:pt>
                <c:pt idx="20">
                  <c:v>7.63860654830932</c:v>
                </c:pt>
                <c:pt idx="21">
                  <c:v>5.6681098937988201</c:v>
                </c:pt>
                <c:pt idx="22">
                  <c:v>8.1828022003173828</c:v>
                </c:pt>
                <c:pt idx="23">
                  <c:v>9.7323884963989187</c:v>
                </c:pt>
                <c:pt idx="24">
                  <c:v>7.8235793113708496</c:v>
                </c:pt>
                <c:pt idx="25">
                  <c:v>6.8621935844421333</c:v>
                </c:pt>
                <c:pt idx="26">
                  <c:v>7.9332509040832537</c:v>
                </c:pt>
                <c:pt idx="27">
                  <c:v>6.6568303108215297</c:v>
                </c:pt>
                <c:pt idx="28">
                  <c:v>9.1348562240600497</c:v>
                </c:pt>
                <c:pt idx="29">
                  <c:v>10.045055389404206</c:v>
                </c:pt>
                <c:pt idx="30">
                  <c:v>8.7112531661987163</c:v>
                </c:pt>
                <c:pt idx="31">
                  <c:v>10.036031723022399</c:v>
                </c:pt>
                <c:pt idx="32">
                  <c:v>12.6322517395019</c:v>
                </c:pt>
                <c:pt idx="33">
                  <c:v>12.5872955322265</c:v>
                </c:pt>
                <c:pt idx="34">
                  <c:v>12.744953155517489</c:v>
                </c:pt>
                <c:pt idx="35">
                  <c:v>15.397046089172306</c:v>
                </c:pt>
                <c:pt idx="36">
                  <c:v>16.348009109496999</c:v>
                </c:pt>
                <c:pt idx="37">
                  <c:v>15.8012676239013</c:v>
                </c:pt>
                <c:pt idx="38">
                  <c:v>15.0074052810668</c:v>
                </c:pt>
                <c:pt idx="39">
                  <c:v>14.244848251342699</c:v>
                </c:pt>
                <c:pt idx="40">
                  <c:v>14.666240692138604</c:v>
                </c:pt>
                <c:pt idx="41">
                  <c:v>15.349440574645916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611!$D$1:$D$42</c:f>
              <c:numCache>
                <c:formatCode>General</c:formatCode>
                <c:ptCount val="42"/>
                <c:pt idx="0">
                  <c:v>5.8383951187133736</c:v>
                </c:pt>
                <c:pt idx="1">
                  <c:v>4.6359467506408603</c:v>
                </c:pt>
                <c:pt idx="2">
                  <c:v>3.7886834144592187</c:v>
                </c:pt>
                <c:pt idx="3">
                  <c:v>3.5226171016693102</c:v>
                </c:pt>
                <c:pt idx="4">
                  <c:v>3.1180381774902286</c:v>
                </c:pt>
                <c:pt idx="5">
                  <c:v>3.1237192153930602</c:v>
                </c:pt>
                <c:pt idx="6">
                  <c:v>4.0417861938476536</c:v>
                </c:pt>
                <c:pt idx="7">
                  <c:v>4.4694428443908638</c:v>
                </c:pt>
                <c:pt idx="8">
                  <c:v>3.6760916709899902</c:v>
                </c:pt>
                <c:pt idx="9">
                  <c:v>3.8938724994659379</c:v>
                </c:pt>
                <c:pt idx="10">
                  <c:v>3.1398770809173517</c:v>
                </c:pt>
                <c:pt idx="11">
                  <c:v>3.8281567096710201</c:v>
                </c:pt>
                <c:pt idx="12">
                  <c:v>3.5433254241943302</c:v>
                </c:pt>
                <c:pt idx="13">
                  <c:v>3.1184928417205802</c:v>
                </c:pt>
                <c:pt idx="14">
                  <c:v>2.8141751289367587</c:v>
                </c:pt>
                <c:pt idx="15">
                  <c:v>2.4411253929138086</c:v>
                </c:pt>
                <c:pt idx="16">
                  <c:v>2.8598031997680562</c:v>
                </c:pt>
                <c:pt idx="17">
                  <c:v>3.2837929725646919</c:v>
                </c:pt>
                <c:pt idx="18">
                  <c:v>3.2475101947784402</c:v>
                </c:pt>
                <c:pt idx="19">
                  <c:v>2.3445162773132302</c:v>
                </c:pt>
                <c:pt idx="20">
                  <c:v>2.7838888168334912</c:v>
                </c:pt>
                <c:pt idx="21">
                  <c:v>2.8685028553009002</c:v>
                </c:pt>
                <c:pt idx="22">
                  <c:v>2.36842441558837</c:v>
                </c:pt>
                <c:pt idx="23">
                  <c:v>2.6897933483123753</c:v>
                </c:pt>
                <c:pt idx="24">
                  <c:v>3.3890042304992587</c:v>
                </c:pt>
                <c:pt idx="25">
                  <c:v>3.5536496639251673</c:v>
                </c:pt>
                <c:pt idx="26">
                  <c:v>3.6301112174987717</c:v>
                </c:pt>
                <c:pt idx="27">
                  <c:v>3.3505625724792387</c:v>
                </c:pt>
                <c:pt idx="28">
                  <c:v>3.9154410362243581</c:v>
                </c:pt>
                <c:pt idx="29">
                  <c:v>4.9378623962402335</c:v>
                </c:pt>
                <c:pt idx="30">
                  <c:v>5.3472509384155158</c:v>
                </c:pt>
                <c:pt idx="31">
                  <c:v>5.3425083160400275</c:v>
                </c:pt>
                <c:pt idx="32">
                  <c:v>5.8633384704589764</c:v>
                </c:pt>
                <c:pt idx="33">
                  <c:v>5.7265443801879785</c:v>
                </c:pt>
                <c:pt idx="34">
                  <c:v>6.4198403358459402</c:v>
                </c:pt>
                <c:pt idx="35">
                  <c:v>6.7081437110900834</c:v>
                </c:pt>
                <c:pt idx="36">
                  <c:v>6.9591021537780735</c:v>
                </c:pt>
                <c:pt idx="37">
                  <c:v>7.2876596450805637</c:v>
                </c:pt>
                <c:pt idx="38">
                  <c:v>6.9506149291992063</c:v>
                </c:pt>
                <c:pt idx="39">
                  <c:v>6.9836134910583541</c:v>
                </c:pt>
                <c:pt idx="40">
                  <c:v>7.5061802864074663</c:v>
                </c:pt>
                <c:pt idx="41">
                  <c:v>9.63362121582031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54528"/>
        <c:axId val="161855104"/>
      </c:scatterChart>
      <c:valAx>
        <c:axId val="161854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855104"/>
        <c:crosses val="autoZero"/>
        <c:crossBetween val="midCat"/>
      </c:valAx>
      <c:valAx>
        <c:axId val="161855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85452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A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113!$A$1:$A$42</c:f>
              <c:numCache>
                <c:formatCode>General</c:formatCode>
                <c:ptCount val="42"/>
                <c:pt idx="0">
                  <c:v>6.2381148338317765</c:v>
                </c:pt>
                <c:pt idx="1">
                  <c:v>4.8188428878784064</c:v>
                </c:pt>
                <c:pt idx="2">
                  <c:v>3.9985885620117112</c:v>
                </c:pt>
                <c:pt idx="3">
                  <c:v>3.6900038719177202</c:v>
                </c:pt>
                <c:pt idx="4">
                  <c:v>3.4517896175384486</c:v>
                </c:pt>
                <c:pt idx="5">
                  <c:v>3.5395638942718484</c:v>
                </c:pt>
                <c:pt idx="6">
                  <c:v>3.9253408908843901</c:v>
                </c:pt>
                <c:pt idx="7">
                  <c:v>5.0696082115173304</c:v>
                </c:pt>
                <c:pt idx="8">
                  <c:v>4.6377530097961399</c:v>
                </c:pt>
                <c:pt idx="9">
                  <c:v>3.9642655849456685</c:v>
                </c:pt>
                <c:pt idx="10">
                  <c:v>3.81972002983093</c:v>
                </c:pt>
                <c:pt idx="11">
                  <c:v>4.0706748962402299</c:v>
                </c:pt>
                <c:pt idx="12">
                  <c:v>3.3101806640625</c:v>
                </c:pt>
                <c:pt idx="13">
                  <c:v>2.590469837188718</c:v>
                </c:pt>
                <c:pt idx="14">
                  <c:v>3.1788048744201598</c:v>
                </c:pt>
                <c:pt idx="15">
                  <c:v>3.1429777145385702</c:v>
                </c:pt>
                <c:pt idx="16">
                  <c:v>2.2490448951721111</c:v>
                </c:pt>
                <c:pt idx="17">
                  <c:v>2.4356815814971902</c:v>
                </c:pt>
                <c:pt idx="18">
                  <c:v>3.0288634300231867</c:v>
                </c:pt>
                <c:pt idx="19">
                  <c:v>2.7211866378784118</c:v>
                </c:pt>
                <c:pt idx="20">
                  <c:v>2.3003332614898602</c:v>
                </c:pt>
                <c:pt idx="21">
                  <c:v>2.7773571014404212</c:v>
                </c:pt>
                <c:pt idx="22">
                  <c:v>3.0833716392517001</c:v>
                </c:pt>
                <c:pt idx="23">
                  <c:v>2.8834931850433301</c:v>
                </c:pt>
                <c:pt idx="24">
                  <c:v>2.8942339420318599</c:v>
                </c:pt>
                <c:pt idx="25">
                  <c:v>3.2846310138702317</c:v>
                </c:pt>
                <c:pt idx="26">
                  <c:v>3.7799003124236998</c:v>
                </c:pt>
                <c:pt idx="27">
                  <c:v>3.2169787883758501</c:v>
                </c:pt>
                <c:pt idx="28">
                  <c:v>2.9573867321014418</c:v>
                </c:pt>
                <c:pt idx="29">
                  <c:v>3.7128877639770512</c:v>
                </c:pt>
                <c:pt idx="30">
                  <c:v>4.0779404640197701</c:v>
                </c:pt>
                <c:pt idx="31">
                  <c:v>3.6736283302307084</c:v>
                </c:pt>
                <c:pt idx="32">
                  <c:v>3.6320176124572701</c:v>
                </c:pt>
                <c:pt idx="33">
                  <c:v>4.2424778938293404</c:v>
                </c:pt>
                <c:pt idx="34">
                  <c:v>4.8164787292480398</c:v>
                </c:pt>
                <c:pt idx="35">
                  <c:v>6.0156445503234766</c:v>
                </c:pt>
                <c:pt idx="36">
                  <c:v>6.8932771682739187</c:v>
                </c:pt>
                <c:pt idx="37">
                  <c:v>6.4381141662597559</c:v>
                </c:pt>
                <c:pt idx="38">
                  <c:v>7.6819157600402761</c:v>
                </c:pt>
                <c:pt idx="39">
                  <c:v>8.3555593490600621</c:v>
                </c:pt>
                <c:pt idx="40">
                  <c:v>8.7768259048461879</c:v>
                </c:pt>
                <c:pt idx="41">
                  <c:v>10.6896057128906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1113!$B$1:$B$42</c:f>
              <c:numCache>
                <c:formatCode>General</c:formatCode>
                <c:ptCount val="42"/>
                <c:pt idx="0">
                  <c:v>11.836535453796307</c:v>
                </c:pt>
                <c:pt idx="1">
                  <c:v>9.189204216003418</c:v>
                </c:pt>
                <c:pt idx="2">
                  <c:v>9.8438863754272568</c:v>
                </c:pt>
                <c:pt idx="3">
                  <c:v>9.429210662841788</c:v>
                </c:pt>
                <c:pt idx="4">
                  <c:v>7.0838174819946271</c:v>
                </c:pt>
                <c:pt idx="5">
                  <c:v>4.4641966819763095</c:v>
                </c:pt>
                <c:pt idx="6">
                  <c:v>3.6413557529449418</c:v>
                </c:pt>
                <c:pt idx="7">
                  <c:v>3.32203865051269</c:v>
                </c:pt>
                <c:pt idx="8">
                  <c:v>3.8631072044372519</c:v>
                </c:pt>
                <c:pt idx="9">
                  <c:v>3.3454294204711879</c:v>
                </c:pt>
                <c:pt idx="10">
                  <c:v>2.5944533348083381</c:v>
                </c:pt>
                <c:pt idx="11">
                  <c:v>2.5399487018585187</c:v>
                </c:pt>
                <c:pt idx="12">
                  <c:v>1.7652246952056776</c:v>
                </c:pt>
                <c:pt idx="13">
                  <c:v>1.8581005334854108</c:v>
                </c:pt>
                <c:pt idx="14">
                  <c:v>2.2561564445495597</c:v>
                </c:pt>
                <c:pt idx="15">
                  <c:v>1.86853158473968</c:v>
                </c:pt>
                <c:pt idx="16">
                  <c:v>1.74491250514984</c:v>
                </c:pt>
                <c:pt idx="17">
                  <c:v>2.2326939105987473</c:v>
                </c:pt>
                <c:pt idx="18">
                  <c:v>2.2101795673370335</c:v>
                </c:pt>
                <c:pt idx="19">
                  <c:v>1.8775814771652199</c:v>
                </c:pt>
                <c:pt idx="20">
                  <c:v>2.2878766059875417</c:v>
                </c:pt>
                <c:pt idx="21">
                  <c:v>2.6219460964202788</c:v>
                </c:pt>
                <c:pt idx="22">
                  <c:v>2.3661451339721569</c:v>
                </c:pt>
                <c:pt idx="23">
                  <c:v>2.53692555427551</c:v>
                </c:pt>
                <c:pt idx="24">
                  <c:v>3.1070380210876412</c:v>
                </c:pt>
                <c:pt idx="25">
                  <c:v>3.08715319633483</c:v>
                </c:pt>
                <c:pt idx="26">
                  <c:v>2.8604769706725999</c:v>
                </c:pt>
                <c:pt idx="27">
                  <c:v>2.5768382549285787</c:v>
                </c:pt>
                <c:pt idx="28">
                  <c:v>2.8444259166717485</c:v>
                </c:pt>
                <c:pt idx="29">
                  <c:v>3.1446063518524134</c:v>
                </c:pt>
                <c:pt idx="30">
                  <c:v>3.0967333316802885</c:v>
                </c:pt>
                <c:pt idx="31">
                  <c:v>3.61240434646606</c:v>
                </c:pt>
                <c:pt idx="32">
                  <c:v>4.0365896224975497</c:v>
                </c:pt>
                <c:pt idx="33">
                  <c:v>3.9059433937072678</c:v>
                </c:pt>
                <c:pt idx="34">
                  <c:v>3.9761912822723335</c:v>
                </c:pt>
                <c:pt idx="35">
                  <c:v>4.7693076133728036</c:v>
                </c:pt>
                <c:pt idx="36">
                  <c:v>5.6597547531127885</c:v>
                </c:pt>
                <c:pt idx="37">
                  <c:v>6.2473778724670375</c:v>
                </c:pt>
                <c:pt idx="38">
                  <c:v>8.091363906860348</c:v>
                </c:pt>
                <c:pt idx="39">
                  <c:v>9.337521553039549</c:v>
                </c:pt>
                <c:pt idx="40">
                  <c:v>9.89570713043212</c:v>
                </c:pt>
                <c:pt idx="41">
                  <c:v>11.2213497161864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56832"/>
        <c:axId val="166275904"/>
      </c:scatterChart>
      <c:valAx>
        <c:axId val="161856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166275904"/>
        <c:crosses val="autoZero"/>
        <c:crossBetween val="midCat"/>
      </c:valAx>
      <c:valAx>
        <c:axId val="1662759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85683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B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113!$C$1:$C$42</c:f>
              <c:numCache>
                <c:formatCode>General</c:formatCode>
                <c:ptCount val="42"/>
                <c:pt idx="0">
                  <c:v>14.530586242675707</c:v>
                </c:pt>
                <c:pt idx="1">
                  <c:v>13.883497238159114</c:v>
                </c:pt>
                <c:pt idx="2">
                  <c:v>12.566455841064407</c:v>
                </c:pt>
                <c:pt idx="3">
                  <c:v>11.1710243225097</c:v>
                </c:pt>
                <c:pt idx="4">
                  <c:v>9.6048974990844709</c:v>
                </c:pt>
                <c:pt idx="5">
                  <c:v>8.4788198471069371</c:v>
                </c:pt>
                <c:pt idx="6">
                  <c:v>7.1535210609436</c:v>
                </c:pt>
                <c:pt idx="7">
                  <c:v>5.772572994232176</c:v>
                </c:pt>
                <c:pt idx="8">
                  <c:v>4.888415813446036</c:v>
                </c:pt>
                <c:pt idx="9">
                  <c:v>3.9060425758361781</c:v>
                </c:pt>
                <c:pt idx="10">
                  <c:v>3.3104574680328285</c:v>
                </c:pt>
                <c:pt idx="11">
                  <c:v>3.21046710014343</c:v>
                </c:pt>
                <c:pt idx="12">
                  <c:v>2.7246856689453129</c:v>
                </c:pt>
                <c:pt idx="13">
                  <c:v>2.7849142551422141</c:v>
                </c:pt>
                <c:pt idx="14">
                  <c:v>3.0003523826599112</c:v>
                </c:pt>
                <c:pt idx="15">
                  <c:v>2.5654537677764817</c:v>
                </c:pt>
                <c:pt idx="16">
                  <c:v>2.5039827823638912</c:v>
                </c:pt>
                <c:pt idx="17">
                  <c:v>2.9782381057739187</c:v>
                </c:pt>
                <c:pt idx="18">
                  <c:v>2.9184362888336102</c:v>
                </c:pt>
                <c:pt idx="19">
                  <c:v>2.6638243198394718</c:v>
                </c:pt>
                <c:pt idx="20">
                  <c:v>3.0079476833343501</c:v>
                </c:pt>
                <c:pt idx="21">
                  <c:v>3.2558686733245774</c:v>
                </c:pt>
                <c:pt idx="22">
                  <c:v>3.12007236480712</c:v>
                </c:pt>
                <c:pt idx="23">
                  <c:v>3.33756375312805</c:v>
                </c:pt>
                <c:pt idx="24">
                  <c:v>3.6047961711883518</c:v>
                </c:pt>
                <c:pt idx="25">
                  <c:v>3.47171807289123</c:v>
                </c:pt>
                <c:pt idx="26">
                  <c:v>3.1740739345550484</c:v>
                </c:pt>
                <c:pt idx="27">
                  <c:v>3.1720848083496</c:v>
                </c:pt>
                <c:pt idx="28">
                  <c:v>3.2911612987518319</c:v>
                </c:pt>
                <c:pt idx="29">
                  <c:v>3.42070317268371</c:v>
                </c:pt>
                <c:pt idx="30">
                  <c:v>3.8377659320831272</c:v>
                </c:pt>
                <c:pt idx="31">
                  <c:v>4.3025836944579972</c:v>
                </c:pt>
                <c:pt idx="32">
                  <c:v>4.6898074150085414</c:v>
                </c:pt>
                <c:pt idx="33">
                  <c:v>4.8108401298522896</c:v>
                </c:pt>
                <c:pt idx="34">
                  <c:v>5.3108391761779661</c:v>
                </c:pt>
                <c:pt idx="35">
                  <c:v>5.7807826995849636</c:v>
                </c:pt>
                <c:pt idx="36">
                  <c:v>6.4799580574035636</c:v>
                </c:pt>
                <c:pt idx="37">
                  <c:v>7.8585181236266965</c:v>
                </c:pt>
                <c:pt idx="38">
                  <c:v>9.1215353012084908</c:v>
                </c:pt>
                <c:pt idx="39">
                  <c:v>10.505887985229407</c:v>
                </c:pt>
                <c:pt idx="40">
                  <c:v>11.418108940124498</c:v>
                </c:pt>
                <c:pt idx="41">
                  <c:v>14.056095123291</c:v>
                </c:pt>
              </c:numCache>
            </c:numRef>
          </c:yVal>
          <c:smooth val="0"/>
        </c:ser>
        <c:ser>
          <c:idx val="1"/>
          <c:order val="1"/>
          <c:tx>
            <c:v>ZnAb)2</c:v>
          </c:tx>
          <c:marker>
            <c:symbol val="none"/>
          </c:marker>
          <c:yVal>
            <c:numRef>
              <c:f>dimer1113!$D$1:$D$42</c:f>
              <c:numCache>
                <c:formatCode>General</c:formatCode>
                <c:ptCount val="42"/>
                <c:pt idx="0">
                  <c:v>5.4745755195617569</c:v>
                </c:pt>
                <c:pt idx="1">
                  <c:v>4.5215945243835396</c:v>
                </c:pt>
                <c:pt idx="2">
                  <c:v>3.4809336662292401</c:v>
                </c:pt>
                <c:pt idx="3">
                  <c:v>3.1088786125183101</c:v>
                </c:pt>
                <c:pt idx="4">
                  <c:v>3.3513543605804399</c:v>
                </c:pt>
                <c:pt idx="5">
                  <c:v>2.9385902881622319</c:v>
                </c:pt>
                <c:pt idx="6">
                  <c:v>3.2836377620697035</c:v>
                </c:pt>
                <c:pt idx="7">
                  <c:v>3.14585137367248</c:v>
                </c:pt>
                <c:pt idx="8">
                  <c:v>2.9000830650329519</c:v>
                </c:pt>
                <c:pt idx="9">
                  <c:v>2.9542746543884197</c:v>
                </c:pt>
                <c:pt idx="10">
                  <c:v>2.2667939662933319</c:v>
                </c:pt>
                <c:pt idx="11">
                  <c:v>2.2616980075836102</c:v>
                </c:pt>
                <c:pt idx="12">
                  <c:v>1.9086222648620601</c:v>
                </c:pt>
                <c:pt idx="13">
                  <c:v>1.8499629497528001</c:v>
                </c:pt>
                <c:pt idx="14">
                  <c:v>1.9232722520828198</c:v>
                </c:pt>
                <c:pt idx="15">
                  <c:v>1.7834137678146298</c:v>
                </c:pt>
                <c:pt idx="16">
                  <c:v>1.6295006275177</c:v>
                </c:pt>
                <c:pt idx="17">
                  <c:v>1.841028213500969</c:v>
                </c:pt>
                <c:pt idx="18">
                  <c:v>1.9733184576034499</c:v>
                </c:pt>
                <c:pt idx="19">
                  <c:v>1.8387799263000408</c:v>
                </c:pt>
                <c:pt idx="20">
                  <c:v>1.8522688150405799</c:v>
                </c:pt>
                <c:pt idx="21">
                  <c:v>2.1985504627227712</c:v>
                </c:pt>
                <c:pt idx="22">
                  <c:v>2.2961540222167902</c:v>
                </c:pt>
                <c:pt idx="23">
                  <c:v>2.1530785560607901</c:v>
                </c:pt>
                <c:pt idx="24">
                  <c:v>2.3992924690246467</c:v>
                </c:pt>
                <c:pt idx="25">
                  <c:v>3.0572092533111501</c:v>
                </c:pt>
                <c:pt idx="26">
                  <c:v>4.0209975242614675</c:v>
                </c:pt>
                <c:pt idx="27">
                  <c:v>3.42409968376159</c:v>
                </c:pt>
                <c:pt idx="28">
                  <c:v>3.2534725666046111</c:v>
                </c:pt>
                <c:pt idx="29">
                  <c:v>3.5768156051635667</c:v>
                </c:pt>
                <c:pt idx="30">
                  <c:v>4.0969095230102495</c:v>
                </c:pt>
                <c:pt idx="31">
                  <c:v>4.2052903175353995</c:v>
                </c:pt>
                <c:pt idx="32">
                  <c:v>4.0641927719116202</c:v>
                </c:pt>
                <c:pt idx="33">
                  <c:v>3.8676602840423517</c:v>
                </c:pt>
                <c:pt idx="34">
                  <c:v>4.3234610557556099</c:v>
                </c:pt>
                <c:pt idx="35">
                  <c:v>5.7829866409301687</c:v>
                </c:pt>
                <c:pt idx="36">
                  <c:v>6.808460712432864</c:v>
                </c:pt>
                <c:pt idx="37">
                  <c:v>6.4023456573486301</c:v>
                </c:pt>
                <c:pt idx="38">
                  <c:v>6.86968564987182</c:v>
                </c:pt>
                <c:pt idx="39">
                  <c:v>6.0037193298339799</c:v>
                </c:pt>
                <c:pt idx="40">
                  <c:v>6.69679403305053</c:v>
                </c:pt>
                <c:pt idx="41">
                  <c:v>8.5691156387329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278784"/>
        <c:axId val="166280512"/>
      </c:scatterChart>
      <c:valAx>
        <c:axId val="166278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166280512"/>
        <c:crosses val="autoZero"/>
        <c:crossBetween val="midCat"/>
      </c:valAx>
      <c:valAx>
        <c:axId val="1662805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627878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A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114!$A$1:$A$42</c:f>
              <c:numCache>
                <c:formatCode>General</c:formatCode>
                <c:ptCount val="42"/>
                <c:pt idx="0">
                  <c:v>17.277849197387599</c:v>
                </c:pt>
                <c:pt idx="1">
                  <c:v>15.5601739883422</c:v>
                </c:pt>
                <c:pt idx="2">
                  <c:v>13.933797836303707</c:v>
                </c:pt>
                <c:pt idx="3">
                  <c:v>12.2161455154418</c:v>
                </c:pt>
                <c:pt idx="4">
                  <c:v>12.158067703246999</c:v>
                </c:pt>
                <c:pt idx="5">
                  <c:v>11.935568809509212</c:v>
                </c:pt>
                <c:pt idx="6">
                  <c:v>11.634416580200099</c:v>
                </c:pt>
                <c:pt idx="7">
                  <c:v>10.464871406555098</c:v>
                </c:pt>
                <c:pt idx="8">
                  <c:v>9.9042825698852592</c:v>
                </c:pt>
                <c:pt idx="9">
                  <c:v>8.795506477355957</c:v>
                </c:pt>
                <c:pt idx="10">
                  <c:v>8.50994777679443</c:v>
                </c:pt>
                <c:pt idx="11">
                  <c:v>6.3671731948852495</c:v>
                </c:pt>
                <c:pt idx="12">
                  <c:v>5.939031600952144</c:v>
                </c:pt>
                <c:pt idx="13">
                  <c:v>5.1677412986755265</c:v>
                </c:pt>
                <c:pt idx="14">
                  <c:v>5.4087862968444798</c:v>
                </c:pt>
                <c:pt idx="15">
                  <c:v>4.9731569290161097</c:v>
                </c:pt>
                <c:pt idx="16">
                  <c:v>4.3549423217773375</c:v>
                </c:pt>
                <c:pt idx="17">
                  <c:v>4.4144716262817285</c:v>
                </c:pt>
                <c:pt idx="18">
                  <c:v>4.4169855117797763</c:v>
                </c:pt>
                <c:pt idx="19">
                  <c:v>3.8264656066894474</c:v>
                </c:pt>
                <c:pt idx="20">
                  <c:v>3.4548158645629798</c:v>
                </c:pt>
                <c:pt idx="21">
                  <c:v>3.6860044002532879</c:v>
                </c:pt>
                <c:pt idx="22">
                  <c:v>3.6460945606231601</c:v>
                </c:pt>
                <c:pt idx="23">
                  <c:v>3.1532027721405012</c:v>
                </c:pt>
                <c:pt idx="24">
                  <c:v>2.8777310848236</c:v>
                </c:pt>
                <c:pt idx="25">
                  <c:v>2.87527275085449</c:v>
                </c:pt>
                <c:pt idx="26">
                  <c:v>2.6577537059783918</c:v>
                </c:pt>
                <c:pt idx="27">
                  <c:v>2.8243737220764129</c:v>
                </c:pt>
                <c:pt idx="28">
                  <c:v>2.6108012199401798</c:v>
                </c:pt>
                <c:pt idx="29">
                  <c:v>2.56287193298339</c:v>
                </c:pt>
                <c:pt idx="30">
                  <c:v>3.3035149574279741</c:v>
                </c:pt>
                <c:pt idx="31">
                  <c:v>3.843455553054798</c:v>
                </c:pt>
                <c:pt idx="32">
                  <c:v>3.4791073799133301</c:v>
                </c:pt>
                <c:pt idx="33">
                  <c:v>3.4641861915588286</c:v>
                </c:pt>
                <c:pt idx="34">
                  <c:v>3.5486142635345401</c:v>
                </c:pt>
                <c:pt idx="35">
                  <c:v>3.9142153263091974</c:v>
                </c:pt>
                <c:pt idx="36">
                  <c:v>4.9503846168517969</c:v>
                </c:pt>
                <c:pt idx="37">
                  <c:v>4.9602317810058514</c:v>
                </c:pt>
                <c:pt idx="38">
                  <c:v>4.9104881286621014</c:v>
                </c:pt>
                <c:pt idx="39">
                  <c:v>4.8171501159667862</c:v>
                </c:pt>
                <c:pt idx="40">
                  <c:v>5.3107447624206499</c:v>
                </c:pt>
                <c:pt idx="41">
                  <c:v>6.2844772338867063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1114!$B$1:$B$42</c:f>
              <c:numCache>
                <c:formatCode>General</c:formatCode>
                <c:ptCount val="42"/>
                <c:pt idx="0">
                  <c:v>14.741939544677699</c:v>
                </c:pt>
                <c:pt idx="1">
                  <c:v>13.071694374084407</c:v>
                </c:pt>
                <c:pt idx="2">
                  <c:v>11.921286582946706</c:v>
                </c:pt>
                <c:pt idx="3">
                  <c:v>10.323157310485804</c:v>
                </c:pt>
                <c:pt idx="4">
                  <c:v>9.9867229461669975</c:v>
                </c:pt>
                <c:pt idx="5">
                  <c:v>8.8764066696167081</c:v>
                </c:pt>
                <c:pt idx="6">
                  <c:v>8.2717428207397408</c:v>
                </c:pt>
                <c:pt idx="7">
                  <c:v>7.4312891960144061</c:v>
                </c:pt>
                <c:pt idx="8">
                  <c:v>6.5548272132873464</c:v>
                </c:pt>
                <c:pt idx="9">
                  <c:v>4.3017835617065385</c:v>
                </c:pt>
                <c:pt idx="10">
                  <c:v>3.3101124763488667</c:v>
                </c:pt>
                <c:pt idx="11">
                  <c:v>3.5231156349182084</c:v>
                </c:pt>
                <c:pt idx="12">
                  <c:v>3.0950157642364502</c:v>
                </c:pt>
                <c:pt idx="13">
                  <c:v>2.9963798522949201</c:v>
                </c:pt>
                <c:pt idx="14">
                  <c:v>2.9907684326171782</c:v>
                </c:pt>
                <c:pt idx="15">
                  <c:v>3.1568243503570512</c:v>
                </c:pt>
                <c:pt idx="16">
                  <c:v>3.1869306564331001</c:v>
                </c:pt>
                <c:pt idx="17">
                  <c:v>3.7505235671997017</c:v>
                </c:pt>
                <c:pt idx="18">
                  <c:v>3.7984147071838312</c:v>
                </c:pt>
                <c:pt idx="19">
                  <c:v>3.6399071216583199</c:v>
                </c:pt>
                <c:pt idx="20">
                  <c:v>3.88876080513</c:v>
                </c:pt>
                <c:pt idx="21">
                  <c:v>4.5863633155822772</c:v>
                </c:pt>
                <c:pt idx="22">
                  <c:v>4.3941102027892933</c:v>
                </c:pt>
                <c:pt idx="23">
                  <c:v>4.3021492958068803</c:v>
                </c:pt>
                <c:pt idx="24">
                  <c:v>5.0845127105712775</c:v>
                </c:pt>
                <c:pt idx="25">
                  <c:v>5.5017776489257795</c:v>
                </c:pt>
                <c:pt idx="26">
                  <c:v>5.3499302864074663</c:v>
                </c:pt>
                <c:pt idx="27">
                  <c:v>4.7837781906127939</c:v>
                </c:pt>
                <c:pt idx="28">
                  <c:v>4.857044219970696</c:v>
                </c:pt>
                <c:pt idx="29">
                  <c:v>4.6609597206115696</c:v>
                </c:pt>
                <c:pt idx="30">
                  <c:v>4.9280509948730424</c:v>
                </c:pt>
                <c:pt idx="31">
                  <c:v>5.5039873123168865</c:v>
                </c:pt>
                <c:pt idx="32">
                  <c:v>5.6087365150451571</c:v>
                </c:pt>
                <c:pt idx="33">
                  <c:v>5.8284959793090758</c:v>
                </c:pt>
                <c:pt idx="34">
                  <c:v>6.1622381210327095</c:v>
                </c:pt>
                <c:pt idx="35">
                  <c:v>5.8149042129516557</c:v>
                </c:pt>
                <c:pt idx="36">
                  <c:v>5.9324831962585414</c:v>
                </c:pt>
                <c:pt idx="37">
                  <c:v>6.1622190475463761</c:v>
                </c:pt>
                <c:pt idx="38">
                  <c:v>6.4199419021606436</c:v>
                </c:pt>
                <c:pt idx="39">
                  <c:v>7.321970939636226</c:v>
                </c:pt>
                <c:pt idx="40">
                  <c:v>7.0421724319457972</c:v>
                </c:pt>
                <c:pt idx="41">
                  <c:v>7.77382612228393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941184"/>
        <c:axId val="201662464"/>
      </c:scatterChart>
      <c:valAx>
        <c:axId val="171941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201662464"/>
        <c:crosses val="autoZero"/>
        <c:crossBetween val="midCat"/>
      </c:valAx>
      <c:valAx>
        <c:axId val="201662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194118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B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114!$C$5:$C$42</c:f>
              <c:numCache>
                <c:formatCode>General</c:formatCode>
                <c:ptCount val="38"/>
                <c:pt idx="0">
                  <c:v>10.919395446777299</c:v>
                </c:pt>
                <c:pt idx="1">
                  <c:v>10.7973575592041</c:v>
                </c:pt>
                <c:pt idx="2">
                  <c:v>10.3081102371215</c:v>
                </c:pt>
                <c:pt idx="3">
                  <c:v>9.4459352493286222</c:v>
                </c:pt>
                <c:pt idx="4">
                  <c:v>8.1041831970214755</c:v>
                </c:pt>
                <c:pt idx="5">
                  <c:v>6.7004828453063885</c:v>
                </c:pt>
                <c:pt idx="6">
                  <c:v>5.1789145469665403</c:v>
                </c:pt>
                <c:pt idx="7">
                  <c:v>4.4303102493286097</c:v>
                </c:pt>
                <c:pt idx="8">
                  <c:v>5.3704166412353462</c:v>
                </c:pt>
                <c:pt idx="9">
                  <c:v>5.7790007591247514</c:v>
                </c:pt>
                <c:pt idx="10">
                  <c:v>5.3979973793029661</c:v>
                </c:pt>
                <c:pt idx="11">
                  <c:v>4.4849123954772896</c:v>
                </c:pt>
                <c:pt idx="12">
                  <c:v>4.518054962158196</c:v>
                </c:pt>
                <c:pt idx="13">
                  <c:v>4.4376068115234304</c:v>
                </c:pt>
                <c:pt idx="14">
                  <c:v>3.6797122955322199</c:v>
                </c:pt>
                <c:pt idx="15">
                  <c:v>3.1631345748901341</c:v>
                </c:pt>
                <c:pt idx="16">
                  <c:v>3.5702872276306112</c:v>
                </c:pt>
                <c:pt idx="17">
                  <c:v>3.2712726593017485</c:v>
                </c:pt>
                <c:pt idx="18">
                  <c:v>2.8488516807556086</c:v>
                </c:pt>
                <c:pt idx="19">
                  <c:v>3.3649094104766797</c:v>
                </c:pt>
                <c:pt idx="20">
                  <c:v>4.3062043190002397</c:v>
                </c:pt>
                <c:pt idx="21">
                  <c:v>4.1927833557128897</c:v>
                </c:pt>
                <c:pt idx="22">
                  <c:v>5.1155209541320765</c:v>
                </c:pt>
                <c:pt idx="23">
                  <c:v>5.38307762145996</c:v>
                </c:pt>
                <c:pt idx="24">
                  <c:v>4.3564224243164</c:v>
                </c:pt>
                <c:pt idx="25">
                  <c:v>4.5971074104308975</c:v>
                </c:pt>
                <c:pt idx="26">
                  <c:v>6.4826097488403338</c:v>
                </c:pt>
                <c:pt idx="27">
                  <c:v>6.4748172760009659</c:v>
                </c:pt>
                <c:pt idx="28">
                  <c:v>5.3949003219604359</c:v>
                </c:pt>
                <c:pt idx="29">
                  <c:v>5.18513679504394</c:v>
                </c:pt>
                <c:pt idx="30">
                  <c:v>4.6081562042236301</c:v>
                </c:pt>
                <c:pt idx="31">
                  <c:v>5.1441378593444727</c:v>
                </c:pt>
                <c:pt idx="32">
                  <c:v>6.4646492004394496</c:v>
                </c:pt>
                <c:pt idx="33">
                  <c:v>6.5039052963256765</c:v>
                </c:pt>
                <c:pt idx="34">
                  <c:v>6.2901802062988157</c:v>
                </c:pt>
                <c:pt idx="35">
                  <c:v>5.7330021858215394</c:v>
                </c:pt>
                <c:pt idx="36">
                  <c:v>6.0422282218933114</c:v>
                </c:pt>
                <c:pt idx="37">
                  <c:v>6.9025912284850959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1114!$D$5:$D$42</c:f>
              <c:numCache>
                <c:formatCode>General</c:formatCode>
                <c:ptCount val="38"/>
                <c:pt idx="0">
                  <c:v>5.4063315391540501</c:v>
                </c:pt>
                <c:pt idx="1">
                  <c:v>4.5712528228759703</c:v>
                </c:pt>
                <c:pt idx="2">
                  <c:v>4.27559471130371</c:v>
                </c:pt>
                <c:pt idx="3">
                  <c:v>4.3781957626342702</c:v>
                </c:pt>
                <c:pt idx="4">
                  <c:v>3.7707724571228001</c:v>
                </c:pt>
                <c:pt idx="5">
                  <c:v>3.3605101108550999</c:v>
                </c:pt>
                <c:pt idx="6">
                  <c:v>2.9375824928283598</c:v>
                </c:pt>
                <c:pt idx="7">
                  <c:v>3.4803469181060702</c:v>
                </c:pt>
                <c:pt idx="8">
                  <c:v>3.8583688735961879</c:v>
                </c:pt>
                <c:pt idx="9">
                  <c:v>2.8919265270233101</c:v>
                </c:pt>
                <c:pt idx="10">
                  <c:v>2.6294643878936701</c:v>
                </c:pt>
                <c:pt idx="11">
                  <c:v>2.5122032165527286</c:v>
                </c:pt>
                <c:pt idx="12">
                  <c:v>2.7016160488128618</c:v>
                </c:pt>
                <c:pt idx="13">
                  <c:v>2.7125942707061719</c:v>
                </c:pt>
                <c:pt idx="14">
                  <c:v>2.4460380077361998</c:v>
                </c:pt>
                <c:pt idx="15">
                  <c:v>2.4644193649291886</c:v>
                </c:pt>
                <c:pt idx="16">
                  <c:v>2.5724277496337797</c:v>
                </c:pt>
                <c:pt idx="17">
                  <c:v>2.6401691436767512</c:v>
                </c:pt>
                <c:pt idx="18">
                  <c:v>3.1681349277496329</c:v>
                </c:pt>
                <c:pt idx="19">
                  <c:v>3.5016052722930886</c:v>
                </c:pt>
                <c:pt idx="20">
                  <c:v>3.1594529151916473</c:v>
                </c:pt>
                <c:pt idx="21">
                  <c:v>3.8467817306518501</c:v>
                </c:pt>
                <c:pt idx="22">
                  <c:v>4.8189082145690865</c:v>
                </c:pt>
                <c:pt idx="23">
                  <c:v>4.8758130073547301</c:v>
                </c:pt>
                <c:pt idx="24">
                  <c:v>4.4106626510620135</c:v>
                </c:pt>
                <c:pt idx="25">
                  <c:v>5.4721159934997496</c:v>
                </c:pt>
                <c:pt idx="26">
                  <c:v>6.5209121704101465</c:v>
                </c:pt>
                <c:pt idx="27">
                  <c:v>6.1576547622680557</c:v>
                </c:pt>
                <c:pt idx="28">
                  <c:v>6.0501527786254758</c:v>
                </c:pt>
                <c:pt idx="29">
                  <c:v>5.1705474853515661</c:v>
                </c:pt>
                <c:pt idx="30">
                  <c:v>5.2234897613525302</c:v>
                </c:pt>
                <c:pt idx="31">
                  <c:v>5.4844193458557076</c:v>
                </c:pt>
                <c:pt idx="32">
                  <c:v>6.1242680549621502</c:v>
                </c:pt>
                <c:pt idx="33">
                  <c:v>6.88041067123413</c:v>
                </c:pt>
                <c:pt idx="34">
                  <c:v>7.4975647926330504</c:v>
                </c:pt>
                <c:pt idx="35">
                  <c:v>8.5612382888793928</c:v>
                </c:pt>
                <c:pt idx="36">
                  <c:v>10.103315353393498</c:v>
                </c:pt>
                <c:pt idx="37">
                  <c:v>11.6139030456541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664192"/>
        <c:axId val="201664768"/>
      </c:scatterChart>
      <c:valAx>
        <c:axId val="201664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201664768"/>
        <c:crosses val="autoZero"/>
        <c:crossBetween val="midCat"/>
      </c:valAx>
      <c:valAx>
        <c:axId val="201664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66419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A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314!$A$1:$A$42</c:f>
              <c:numCache>
                <c:formatCode>General</c:formatCode>
                <c:ptCount val="42"/>
                <c:pt idx="0">
                  <c:v>9.024347305297848</c:v>
                </c:pt>
                <c:pt idx="1">
                  <c:v>7.7429819107055557</c:v>
                </c:pt>
                <c:pt idx="2">
                  <c:v>5.9523792266845703</c:v>
                </c:pt>
                <c:pt idx="3">
                  <c:v>4.2006187438964799</c:v>
                </c:pt>
                <c:pt idx="4">
                  <c:v>4.9744229316711435</c:v>
                </c:pt>
                <c:pt idx="5">
                  <c:v>4.1215133666992037</c:v>
                </c:pt>
                <c:pt idx="6">
                  <c:v>2.9504327774047798</c:v>
                </c:pt>
                <c:pt idx="7">
                  <c:v>3.8545954227447479</c:v>
                </c:pt>
                <c:pt idx="8">
                  <c:v>3.2754449844360285</c:v>
                </c:pt>
                <c:pt idx="9">
                  <c:v>1.91975533962249</c:v>
                </c:pt>
                <c:pt idx="10">
                  <c:v>2.1946630477905202</c:v>
                </c:pt>
                <c:pt idx="11">
                  <c:v>2.08596611022949</c:v>
                </c:pt>
                <c:pt idx="12">
                  <c:v>1.9253953695297201</c:v>
                </c:pt>
                <c:pt idx="13">
                  <c:v>2.45471739768981</c:v>
                </c:pt>
                <c:pt idx="14">
                  <c:v>2.3504230976104701</c:v>
                </c:pt>
                <c:pt idx="15">
                  <c:v>1.85191130638122</c:v>
                </c:pt>
                <c:pt idx="16">
                  <c:v>1.7748485803604099</c:v>
                </c:pt>
                <c:pt idx="17">
                  <c:v>1.9887715578079199</c:v>
                </c:pt>
                <c:pt idx="18">
                  <c:v>1.8656349182128891</c:v>
                </c:pt>
                <c:pt idx="19">
                  <c:v>1.4218297004699676</c:v>
                </c:pt>
                <c:pt idx="20">
                  <c:v>1.2445602416992099</c:v>
                </c:pt>
                <c:pt idx="21">
                  <c:v>1.49410820007324</c:v>
                </c:pt>
                <c:pt idx="22">
                  <c:v>1.5517234802245989</c:v>
                </c:pt>
                <c:pt idx="23">
                  <c:v>1.34427690505981</c:v>
                </c:pt>
                <c:pt idx="24">
                  <c:v>1.2826024293899501</c:v>
                </c:pt>
                <c:pt idx="25">
                  <c:v>1.5762733221053999</c:v>
                </c:pt>
                <c:pt idx="26">
                  <c:v>1.9593267440795799</c:v>
                </c:pt>
                <c:pt idx="27">
                  <c:v>2.3191571235656667</c:v>
                </c:pt>
                <c:pt idx="28">
                  <c:v>2.6406466960906885</c:v>
                </c:pt>
                <c:pt idx="29">
                  <c:v>2.2477171421051034</c:v>
                </c:pt>
                <c:pt idx="30">
                  <c:v>1.56665694713592</c:v>
                </c:pt>
                <c:pt idx="31">
                  <c:v>1.77514576911926</c:v>
                </c:pt>
                <c:pt idx="32">
                  <c:v>1.7140094041824299</c:v>
                </c:pt>
                <c:pt idx="33">
                  <c:v>2.0821175575256334</c:v>
                </c:pt>
                <c:pt idx="34">
                  <c:v>1.946875214576721</c:v>
                </c:pt>
                <c:pt idx="35">
                  <c:v>1.5676078796386701</c:v>
                </c:pt>
                <c:pt idx="36">
                  <c:v>2.0143158435821502</c:v>
                </c:pt>
                <c:pt idx="37">
                  <c:v>2.4341859817504798</c:v>
                </c:pt>
                <c:pt idx="38">
                  <c:v>2.222180128097532</c:v>
                </c:pt>
                <c:pt idx="39">
                  <c:v>2.2087175846099818</c:v>
                </c:pt>
                <c:pt idx="40">
                  <c:v>2.6015312671661341</c:v>
                </c:pt>
                <c:pt idx="41">
                  <c:v>3.0810472965240399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1314!$B$1:$B$42</c:f>
              <c:numCache>
                <c:formatCode>General</c:formatCode>
                <c:ptCount val="42"/>
                <c:pt idx="0">
                  <c:v>9.2947463989257848</c:v>
                </c:pt>
                <c:pt idx="1">
                  <c:v>7.5964984893798837</c:v>
                </c:pt>
                <c:pt idx="2">
                  <c:v>6.3079266548156685</c:v>
                </c:pt>
                <c:pt idx="3">
                  <c:v>5.3298683166503897</c:v>
                </c:pt>
                <c:pt idx="4">
                  <c:v>4.4760842323303214</c:v>
                </c:pt>
                <c:pt idx="5">
                  <c:v>3.8544044494628884</c:v>
                </c:pt>
                <c:pt idx="6">
                  <c:v>3.82571077346801</c:v>
                </c:pt>
                <c:pt idx="7">
                  <c:v>3.67501497268676</c:v>
                </c:pt>
                <c:pt idx="8">
                  <c:v>3.0113387107849112</c:v>
                </c:pt>
                <c:pt idx="9">
                  <c:v>2.6590533256530673</c:v>
                </c:pt>
                <c:pt idx="10">
                  <c:v>3.0761504173278782</c:v>
                </c:pt>
                <c:pt idx="11">
                  <c:v>2.826844215393058</c:v>
                </c:pt>
                <c:pt idx="12">
                  <c:v>2.2261295318603529</c:v>
                </c:pt>
                <c:pt idx="13">
                  <c:v>2.1328716278076101</c:v>
                </c:pt>
                <c:pt idx="14">
                  <c:v>2.6494560241699197</c:v>
                </c:pt>
                <c:pt idx="15">
                  <c:v>2.2746367454528817</c:v>
                </c:pt>
                <c:pt idx="16">
                  <c:v>1.9946190118789608</c:v>
                </c:pt>
                <c:pt idx="17">
                  <c:v>2.29245400428771</c:v>
                </c:pt>
                <c:pt idx="18">
                  <c:v>2.2405517101287802</c:v>
                </c:pt>
                <c:pt idx="19">
                  <c:v>1.7036699056625291</c:v>
                </c:pt>
                <c:pt idx="20">
                  <c:v>1.8654294013977</c:v>
                </c:pt>
                <c:pt idx="21">
                  <c:v>2.3827152252197181</c:v>
                </c:pt>
                <c:pt idx="22">
                  <c:v>2.1494579315185485</c:v>
                </c:pt>
                <c:pt idx="23">
                  <c:v>1.9028170108795108</c:v>
                </c:pt>
                <c:pt idx="24">
                  <c:v>2.6053955554962118</c:v>
                </c:pt>
                <c:pt idx="25">
                  <c:v>2.8938703536987274</c:v>
                </c:pt>
                <c:pt idx="26">
                  <c:v>2.5294322967529212</c:v>
                </c:pt>
                <c:pt idx="27">
                  <c:v>3.4984242916107102</c:v>
                </c:pt>
                <c:pt idx="28">
                  <c:v>4.2820711135864213</c:v>
                </c:pt>
                <c:pt idx="29">
                  <c:v>3.2248063087463334</c:v>
                </c:pt>
                <c:pt idx="30">
                  <c:v>2.3574521541595375</c:v>
                </c:pt>
                <c:pt idx="31">
                  <c:v>2.8551042079925519</c:v>
                </c:pt>
                <c:pt idx="32">
                  <c:v>3.5141086578369118</c:v>
                </c:pt>
                <c:pt idx="33">
                  <c:v>4.3007040023803702</c:v>
                </c:pt>
                <c:pt idx="34">
                  <c:v>3.8492879867553702</c:v>
                </c:pt>
                <c:pt idx="35">
                  <c:v>2.6074640750885001</c:v>
                </c:pt>
                <c:pt idx="36">
                  <c:v>2.6941394805908199</c:v>
                </c:pt>
                <c:pt idx="37">
                  <c:v>2.7926008701324401</c:v>
                </c:pt>
                <c:pt idx="38">
                  <c:v>2.8180048465728702</c:v>
                </c:pt>
                <c:pt idx="39">
                  <c:v>3.8804721832275284</c:v>
                </c:pt>
                <c:pt idx="40">
                  <c:v>5.0048642158508301</c:v>
                </c:pt>
                <c:pt idx="41">
                  <c:v>5.2581467628478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666496"/>
        <c:axId val="201667072"/>
      </c:scatterChart>
      <c:valAx>
        <c:axId val="201666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201667072"/>
        <c:crosses val="autoZero"/>
        <c:crossBetween val="midCat"/>
      </c:valAx>
      <c:valAx>
        <c:axId val="201667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66649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hain B</a:t>
            </a:r>
            <a:r>
              <a:rPr lang="el-GR"/>
              <a:t> </a:t>
            </a:r>
            <a:endParaRPr 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(Ab)2</c:v>
          </c:tx>
          <c:marker>
            <c:symbol val="none"/>
          </c:marker>
          <c:yVal>
            <c:numRef>
              <c:f>dimer1314!$C$1:$C$42</c:f>
              <c:numCache>
                <c:formatCode>General</c:formatCode>
                <c:ptCount val="42"/>
                <c:pt idx="0">
                  <c:v>9.0305242538452219</c:v>
                </c:pt>
                <c:pt idx="1">
                  <c:v>7.7719707489013636</c:v>
                </c:pt>
                <c:pt idx="2">
                  <c:v>5.9227991104125914</c:v>
                </c:pt>
                <c:pt idx="3">
                  <c:v>5.4464964866638139</c:v>
                </c:pt>
                <c:pt idx="4">
                  <c:v>4.0925302505493049</c:v>
                </c:pt>
                <c:pt idx="5">
                  <c:v>4.5479478836059464</c:v>
                </c:pt>
                <c:pt idx="6">
                  <c:v>4.0284776687621964</c:v>
                </c:pt>
                <c:pt idx="7">
                  <c:v>3.8571584224700879</c:v>
                </c:pt>
                <c:pt idx="8">
                  <c:v>3.8710169792175182</c:v>
                </c:pt>
                <c:pt idx="9">
                  <c:v>4.1156640052795401</c:v>
                </c:pt>
                <c:pt idx="10">
                  <c:v>3.4581913948059002</c:v>
                </c:pt>
                <c:pt idx="11">
                  <c:v>4.3230032920837402</c:v>
                </c:pt>
                <c:pt idx="12">
                  <c:v>3.2907576560974134</c:v>
                </c:pt>
                <c:pt idx="13">
                  <c:v>2.28662109375</c:v>
                </c:pt>
                <c:pt idx="14">
                  <c:v>2.4327354431152273</c:v>
                </c:pt>
                <c:pt idx="15">
                  <c:v>2.4546935558319012</c:v>
                </c:pt>
                <c:pt idx="16">
                  <c:v>2.0155475139617884</c:v>
                </c:pt>
                <c:pt idx="17">
                  <c:v>1.8728542327880799</c:v>
                </c:pt>
                <c:pt idx="18">
                  <c:v>2.21808433532714</c:v>
                </c:pt>
                <c:pt idx="19">
                  <c:v>2.1294696331024086</c:v>
                </c:pt>
                <c:pt idx="20">
                  <c:v>1.5550740957260099</c:v>
                </c:pt>
                <c:pt idx="21">
                  <c:v>1.6521338224411009</c:v>
                </c:pt>
                <c:pt idx="22">
                  <c:v>2.0114166736602672</c:v>
                </c:pt>
                <c:pt idx="23">
                  <c:v>1.81353211402893</c:v>
                </c:pt>
                <c:pt idx="24">
                  <c:v>1.3335503339767409</c:v>
                </c:pt>
                <c:pt idx="25">
                  <c:v>1.6391279697418217</c:v>
                </c:pt>
                <c:pt idx="26">
                  <c:v>2.0381882190704301</c:v>
                </c:pt>
                <c:pt idx="27">
                  <c:v>1.7342823743820108</c:v>
                </c:pt>
                <c:pt idx="28">
                  <c:v>1.4935646057128882</c:v>
                </c:pt>
                <c:pt idx="29">
                  <c:v>1.8829425573348999</c:v>
                </c:pt>
                <c:pt idx="30">
                  <c:v>2.1088554859161284</c:v>
                </c:pt>
                <c:pt idx="31">
                  <c:v>1.8673480749130209</c:v>
                </c:pt>
                <c:pt idx="32">
                  <c:v>1.7818927764892498</c:v>
                </c:pt>
                <c:pt idx="33">
                  <c:v>1.9886169433593701</c:v>
                </c:pt>
                <c:pt idx="34">
                  <c:v>2.3417418003082187</c:v>
                </c:pt>
                <c:pt idx="35">
                  <c:v>2.5621209144592187</c:v>
                </c:pt>
                <c:pt idx="36">
                  <c:v>2.7003655433654719</c:v>
                </c:pt>
                <c:pt idx="37">
                  <c:v>3.0626080036163286</c:v>
                </c:pt>
                <c:pt idx="38">
                  <c:v>2.9450266361236479</c:v>
                </c:pt>
                <c:pt idx="39">
                  <c:v>3.3867509365081667</c:v>
                </c:pt>
                <c:pt idx="40">
                  <c:v>4.8740110397338796</c:v>
                </c:pt>
                <c:pt idx="41">
                  <c:v>6.5029258728027264</c:v>
                </c:pt>
              </c:numCache>
            </c:numRef>
          </c:yVal>
          <c:smooth val="0"/>
        </c:ser>
        <c:ser>
          <c:idx val="1"/>
          <c:order val="1"/>
          <c:tx>
            <c:v>Zn(Ab)2</c:v>
          </c:tx>
          <c:marker>
            <c:symbol val="none"/>
          </c:marker>
          <c:yVal>
            <c:numRef>
              <c:f>dimer1314!$D$1:$D$42</c:f>
              <c:numCache>
                <c:formatCode>General</c:formatCode>
                <c:ptCount val="42"/>
                <c:pt idx="0">
                  <c:v>10.384650230407708</c:v>
                </c:pt>
                <c:pt idx="1">
                  <c:v>9.381955146789549</c:v>
                </c:pt>
                <c:pt idx="2">
                  <c:v>8.9209966659545881</c:v>
                </c:pt>
                <c:pt idx="3">
                  <c:v>7.7373909950256339</c:v>
                </c:pt>
                <c:pt idx="4">
                  <c:v>6.5636234283447239</c:v>
                </c:pt>
                <c:pt idx="5">
                  <c:v>6.4637498855590838</c:v>
                </c:pt>
                <c:pt idx="6">
                  <c:v>6.2096610069274902</c:v>
                </c:pt>
                <c:pt idx="7">
                  <c:v>5.3530259132385201</c:v>
                </c:pt>
                <c:pt idx="8">
                  <c:v>3.98482966423034</c:v>
                </c:pt>
                <c:pt idx="9">
                  <c:v>3.1551084518432582</c:v>
                </c:pt>
                <c:pt idx="10">
                  <c:v>2.9461355209350502</c:v>
                </c:pt>
                <c:pt idx="11">
                  <c:v>2.6024484634399374</c:v>
                </c:pt>
                <c:pt idx="12">
                  <c:v>2.1752970218658398</c:v>
                </c:pt>
                <c:pt idx="13">
                  <c:v>2.0001702308654719</c:v>
                </c:pt>
                <c:pt idx="14">
                  <c:v>1.9508105516433709</c:v>
                </c:pt>
                <c:pt idx="15">
                  <c:v>1.9314037561416599</c:v>
                </c:pt>
                <c:pt idx="16">
                  <c:v>2.2341749668121329</c:v>
                </c:pt>
                <c:pt idx="17">
                  <c:v>1.9176325798034601</c:v>
                </c:pt>
                <c:pt idx="18">
                  <c:v>2.0613038539886399</c:v>
                </c:pt>
                <c:pt idx="19">
                  <c:v>2.3240935802459712</c:v>
                </c:pt>
                <c:pt idx="20">
                  <c:v>1.943966388702389</c:v>
                </c:pt>
                <c:pt idx="21">
                  <c:v>1.7606617212295499</c:v>
                </c:pt>
                <c:pt idx="22">
                  <c:v>2.0794396400451598</c:v>
                </c:pt>
                <c:pt idx="23">
                  <c:v>2.192566633224478</c:v>
                </c:pt>
                <c:pt idx="24">
                  <c:v>1.9625802040100009</c:v>
                </c:pt>
                <c:pt idx="25">
                  <c:v>2.2724294662475502</c:v>
                </c:pt>
                <c:pt idx="26">
                  <c:v>2.7201890945434517</c:v>
                </c:pt>
                <c:pt idx="27">
                  <c:v>2.5946516990661581</c:v>
                </c:pt>
                <c:pt idx="28">
                  <c:v>2.7613875865936217</c:v>
                </c:pt>
                <c:pt idx="29">
                  <c:v>2.9482376575469935</c:v>
                </c:pt>
                <c:pt idx="30">
                  <c:v>3.3936550617217982</c:v>
                </c:pt>
                <c:pt idx="31">
                  <c:v>3.8523488044738654</c:v>
                </c:pt>
                <c:pt idx="32">
                  <c:v>5.4320855140686</c:v>
                </c:pt>
                <c:pt idx="33">
                  <c:v>5.3600144386291459</c:v>
                </c:pt>
                <c:pt idx="34">
                  <c:v>6.3405804634094158</c:v>
                </c:pt>
                <c:pt idx="35">
                  <c:v>7.7175073623657147</c:v>
                </c:pt>
                <c:pt idx="36">
                  <c:v>8.8437166213989205</c:v>
                </c:pt>
                <c:pt idx="37">
                  <c:v>10.162243843078604</c:v>
                </c:pt>
                <c:pt idx="38">
                  <c:v>11.349395751953098</c:v>
                </c:pt>
                <c:pt idx="39">
                  <c:v>11.226213455200098</c:v>
                </c:pt>
                <c:pt idx="40">
                  <c:v>11.624011039733798</c:v>
                </c:pt>
                <c:pt idx="41">
                  <c:v>13.62069129943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668800"/>
        <c:axId val="201669376"/>
      </c:scatterChart>
      <c:valAx>
        <c:axId val="201668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</a:t>
                </a:r>
              </a:p>
            </c:rich>
          </c:tx>
          <c:overlay val="0"/>
        </c:title>
        <c:majorTickMark val="out"/>
        <c:minorTickMark val="none"/>
        <c:tickLblPos val="nextTo"/>
        <c:crossAx val="201669376"/>
        <c:crosses val="autoZero"/>
        <c:crossBetween val="midCat"/>
      </c:valAx>
      <c:valAx>
        <c:axId val="2016693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RMSF(Å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6688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ONG  PAN</dc:creator>
  <cp:lastModifiedBy>James C Patterson</cp:lastModifiedBy>
  <cp:revision>2</cp:revision>
  <dcterms:created xsi:type="dcterms:W3CDTF">2013-09-06T23:52:00Z</dcterms:created>
  <dcterms:modified xsi:type="dcterms:W3CDTF">2013-09-06T23:52:00Z</dcterms:modified>
</cp:coreProperties>
</file>